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45B685" w14:textId="5570A514" w:rsidR="00902BD8" w:rsidRPr="003F035C" w:rsidRDefault="003F035C">
      <w:pPr>
        <w:rPr>
          <w:rFonts w:ascii="Times New Roman" w:hAnsi="Times New Roman" w:cs="Times New Roman"/>
        </w:rPr>
      </w:pPr>
      <w:bookmarkStart w:id="0" w:name="_GoBack"/>
      <w:bookmarkEnd w:id="0"/>
      <w:r w:rsidRPr="003F035C">
        <w:rPr>
          <w:rFonts w:ascii="Times New Roman" w:hAnsi="Times New Roman" w:cs="Times New Roman"/>
        </w:rPr>
        <w:t>Supplementary Table 1 The primers for q</w:t>
      </w:r>
      <w:r w:rsidRPr="003F035C">
        <w:rPr>
          <w:rFonts w:ascii="Times New Roman" w:hAnsi="Times New Roman" w:cs="Times New Roman"/>
        </w:rPr>
        <w:t>uantitative RT-PCR</w:t>
      </w:r>
    </w:p>
    <w:tbl>
      <w:tblPr>
        <w:tblW w:w="690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47"/>
        <w:gridCol w:w="4353"/>
      </w:tblGrid>
      <w:tr w:rsidR="003F035C" w:rsidRPr="00131255" w14:paraId="5C68F9DC" w14:textId="77777777" w:rsidTr="00465734">
        <w:trPr>
          <w:trHeight w:val="340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0518A" w14:textId="77777777" w:rsidR="003F035C" w:rsidRPr="00131255" w:rsidRDefault="003F035C" w:rsidP="004657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F035C">
              <w:rPr>
                <w:rFonts w:ascii="Times New Roman" w:eastAsia="宋体" w:hAnsi="Times New Roman" w:cs="Times New Roman"/>
                <w:color w:val="000000"/>
                <w:kern w:val="0"/>
              </w:rPr>
              <w:t>Primer for mouse cell</w:t>
            </w:r>
          </w:p>
        </w:tc>
        <w:tc>
          <w:tcPr>
            <w:tcW w:w="4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4D700" w14:textId="77777777" w:rsidR="003F035C" w:rsidRPr="00131255" w:rsidRDefault="003F035C" w:rsidP="00465734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</w:rPr>
            </w:pPr>
            <w:r w:rsidRPr="003F035C">
              <w:rPr>
                <w:rFonts w:ascii="Times New Roman" w:eastAsia="宋体" w:hAnsi="Times New Roman" w:cs="Times New Roman"/>
                <w:color w:val="222222"/>
                <w:kern w:val="0"/>
              </w:rPr>
              <w:t>5'-3'</w:t>
            </w:r>
          </w:p>
        </w:tc>
      </w:tr>
      <w:tr w:rsidR="003F035C" w:rsidRPr="003F035C" w14:paraId="61AFF962" w14:textId="77777777" w:rsidTr="00465734">
        <w:trPr>
          <w:trHeight w:val="340"/>
        </w:trPr>
        <w:tc>
          <w:tcPr>
            <w:tcW w:w="25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246451D" w14:textId="77777777" w:rsidR="003F035C" w:rsidRPr="003F035C" w:rsidRDefault="003F035C" w:rsidP="004657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31255">
              <w:rPr>
                <w:rFonts w:ascii="Times New Roman" w:eastAsia="宋体" w:hAnsi="Times New Roman" w:cs="Times New Roman"/>
                <w:color w:val="000000"/>
                <w:kern w:val="0"/>
              </w:rPr>
              <w:t>CDK4-F</w:t>
            </w:r>
            <w:r w:rsidRPr="003F035C">
              <w:rPr>
                <w:rFonts w:ascii="Times New Roman" w:eastAsia="宋体" w:hAnsi="Times New Roman" w:cs="Times New Roman"/>
                <w:color w:val="000000"/>
                <w:kern w:val="0"/>
              </w:rPr>
              <w:t>orward</w:t>
            </w:r>
          </w:p>
        </w:tc>
        <w:tc>
          <w:tcPr>
            <w:tcW w:w="43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CD63B5C" w14:textId="77777777" w:rsidR="003F035C" w:rsidRPr="003F035C" w:rsidRDefault="003F035C" w:rsidP="00465734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</w:rPr>
            </w:pPr>
            <w:r w:rsidRPr="00131255">
              <w:rPr>
                <w:rFonts w:ascii="Times New Roman" w:eastAsia="宋体" w:hAnsi="Times New Roman" w:cs="Times New Roman"/>
                <w:color w:val="222222"/>
                <w:kern w:val="0"/>
              </w:rPr>
              <w:t>TGGAAACTCTGAAGCCGACC</w:t>
            </w:r>
          </w:p>
        </w:tc>
      </w:tr>
      <w:tr w:rsidR="003F035C" w:rsidRPr="00131255" w14:paraId="3722EB97" w14:textId="77777777" w:rsidTr="00465734">
        <w:trPr>
          <w:trHeight w:val="34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36FF10F3" w14:textId="77777777" w:rsidR="003F035C" w:rsidRPr="00131255" w:rsidRDefault="003F035C" w:rsidP="004657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31255">
              <w:rPr>
                <w:rFonts w:ascii="Times New Roman" w:eastAsia="宋体" w:hAnsi="Times New Roman" w:cs="Times New Roman"/>
                <w:color w:val="000000"/>
                <w:kern w:val="0"/>
              </w:rPr>
              <w:t>CDK4-R</w:t>
            </w:r>
            <w:r w:rsidRPr="003F035C">
              <w:rPr>
                <w:rFonts w:ascii="Times New Roman" w:eastAsia="宋体" w:hAnsi="Times New Roman" w:cs="Times New Roman"/>
                <w:color w:val="000000"/>
                <w:kern w:val="0"/>
              </w:rPr>
              <w:t>everse</w:t>
            </w:r>
          </w:p>
        </w:tc>
        <w:tc>
          <w:tcPr>
            <w:tcW w:w="4353" w:type="dxa"/>
            <w:shd w:val="clear" w:color="auto" w:fill="auto"/>
            <w:noWrap/>
            <w:vAlign w:val="bottom"/>
            <w:hideMark/>
          </w:tcPr>
          <w:p w14:paraId="723A06C7" w14:textId="77777777" w:rsidR="003F035C" w:rsidRPr="00131255" w:rsidRDefault="003F035C" w:rsidP="00465734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</w:rPr>
            </w:pPr>
            <w:r w:rsidRPr="00131255">
              <w:rPr>
                <w:rFonts w:ascii="Times New Roman" w:eastAsia="宋体" w:hAnsi="Times New Roman" w:cs="Times New Roman"/>
                <w:color w:val="222222"/>
                <w:kern w:val="0"/>
              </w:rPr>
              <w:t>TTCTCACTCTGCGTCGCTTT</w:t>
            </w:r>
          </w:p>
        </w:tc>
      </w:tr>
      <w:tr w:rsidR="003F035C" w:rsidRPr="00131255" w14:paraId="06C10D83" w14:textId="77777777" w:rsidTr="00465734">
        <w:trPr>
          <w:trHeight w:val="34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51B4DDE4" w14:textId="77777777" w:rsidR="003F035C" w:rsidRPr="00131255" w:rsidRDefault="003F035C" w:rsidP="004657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31255">
              <w:rPr>
                <w:rFonts w:ascii="Times New Roman" w:eastAsia="宋体" w:hAnsi="Times New Roman" w:cs="Times New Roman"/>
                <w:color w:val="000000"/>
                <w:kern w:val="0"/>
              </w:rPr>
              <w:t>CCNE1-F</w:t>
            </w:r>
            <w:r w:rsidRPr="003F035C">
              <w:rPr>
                <w:rFonts w:ascii="Times New Roman" w:eastAsia="宋体" w:hAnsi="Times New Roman" w:cs="Times New Roman"/>
                <w:color w:val="000000"/>
                <w:kern w:val="0"/>
              </w:rPr>
              <w:t>orward</w:t>
            </w:r>
          </w:p>
        </w:tc>
        <w:tc>
          <w:tcPr>
            <w:tcW w:w="4353" w:type="dxa"/>
            <w:shd w:val="clear" w:color="auto" w:fill="auto"/>
            <w:noWrap/>
            <w:vAlign w:val="bottom"/>
            <w:hideMark/>
          </w:tcPr>
          <w:p w14:paraId="22B14C19" w14:textId="77777777" w:rsidR="003F035C" w:rsidRPr="00131255" w:rsidRDefault="003F035C" w:rsidP="004657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31255">
              <w:rPr>
                <w:rFonts w:ascii="Times New Roman" w:eastAsia="宋体" w:hAnsi="Times New Roman" w:cs="Times New Roman"/>
                <w:color w:val="000000"/>
                <w:kern w:val="0"/>
              </w:rPr>
              <w:t>TGGTTATCCGGGAGATGGGA</w:t>
            </w:r>
          </w:p>
        </w:tc>
      </w:tr>
      <w:tr w:rsidR="003F035C" w:rsidRPr="00131255" w14:paraId="5102D98E" w14:textId="77777777" w:rsidTr="00465734">
        <w:trPr>
          <w:trHeight w:val="34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3730176F" w14:textId="77777777" w:rsidR="003F035C" w:rsidRPr="00131255" w:rsidRDefault="003F035C" w:rsidP="004657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31255">
              <w:rPr>
                <w:rFonts w:ascii="Times New Roman" w:eastAsia="宋体" w:hAnsi="Times New Roman" w:cs="Times New Roman"/>
                <w:color w:val="000000"/>
                <w:kern w:val="0"/>
              </w:rPr>
              <w:t>CCNE1-R</w:t>
            </w:r>
            <w:r w:rsidRPr="003F035C">
              <w:rPr>
                <w:rFonts w:ascii="Times New Roman" w:eastAsia="宋体" w:hAnsi="Times New Roman" w:cs="Times New Roman"/>
                <w:color w:val="000000"/>
                <w:kern w:val="0"/>
              </w:rPr>
              <w:t>everse</w:t>
            </w:r>
          </w:p>
        </w:tc>
        <w:tc>
          <w:tcPr>
            <w:tcW w:w="4353" w:type="dxa"/>
            <w:shd w:val="clear" w:color="auto" w:fill="auto"/>
            <w:noWrap/>
            <w:vAlign w:val="bottom"/>
            <w:hideMark/>
          </w:tcPr>
          <w:p w14:paraId="4AFFC3AE" w14:textId="77777777" w:rsidR="003F035C" w:rsidRPr="00131255" w:rsidRDefault="003F035C" w:rsidP="004657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31255">
              <w:rPr>
                <w:rFonts w:ascii="Times New Roman" w:eastAsia="宋体" w:hAnsi="Times New Roman" w:cs="Times New Roman"/>
                <w:color w:val="000000"/>
                <w:kern w:val="0"/>
              </w:rPr>
              <w:t>CTTCTTACTGCTGGGTGGGG</w:t>
            </w:r>
          </w:p>
        </w:tc>
      </w:tr>
      <w:tr w:rsidR="003F035C" w:rsidRPr="00131255" w14:paraId="79AA220B" w14:textId="77777777" w:rsidTr="00465734">
        <w:trPr>
          <w:trHeight w:val="34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7560F346" w14:textId="77777777" w:rsidR="003F035C" w:rsidRPr="00131255" w:rsidRDefault="003F035C" w:rsidP="004657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31255">
              <w:rPr>
                <w:rFonts w:ascii="Times New Roman" w:eastAsia="宋体" w:hAnsi="Times New Roman" w:cs="Times New Roman"/>
                <w:color w:val="000000"/>
                <w:kern w:val="0"/>
              </w:rPr>
              <w:t>CCNB1-F</w:t>
            </w:r>
            <w:r w:rsidRPr="003F035C">
              <w:rPr>
                <w:rFonts w:ascii="Times New Roman" w:eastAsia="宋体" w:hAnsi="Times New Roman" w:cs="Times New Roman"/>
                <w:color w:val="000000"/>
                <w:kern w:val="0"/>
              </w:rPr>
              <w:t>orward</w:t>
            </w:r>
          </w:p>
        </w:tc>
        <w:tc>
          <w:tcPr>
            <w:tcW w:w="4353" w:type="dxa"/>
            <w:shd w:val="clear" w:color="auto" w:fill="auto"/>
            <w:noWrap/>
            <w:vAlign w:val="bottom"/>
            <w:hideMark/>
          </w:tcPr>
          <w:p w14:paraId="2361CAB4" w14:textId="77777777" w:rsidR="003F035C" w:rsidRPr="00131255" w:rsidRDefault="003F035C" w:rsidP="004657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31255">
              <w:rPr>
                <w:rFonts w:ascii="Times New Roman" w:eastAsia="宋体" w:hAnsi="Times New Roman" w:cs="Times New Roman"/>
                <w:color w:val="000000"/>
                <w:kern w:val="0"/>
              </w:rPr>
              <w:t>TGCATTTTGCTCCTTCTCAA</w:t>
            </w:r>
          </w:p>
        </w:tc>
      </w:tr>
      <w:tr w:rsidR="003F035C" w:rsidRPr="00131255" w14:paraId="076CE997" w14:textId="77777777" w:rsidTr="00465734">
        <w:trPr>
          <w:trHeight w:val="34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0EE90B37" w14:textId="77777777" w:rsidR="003F035C" w:rsidRPr="00131255" w:rsidRDefault="003F035C" w:rsidP="004657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31255">
              <w:rPr>
                <w:rFonts w:ascii="Times New Roman" w:eastAsia="宋体" w:hAnsi="Times New Roman" w:cs="Times New Roman"/>
                <w:color w:val="000000"/>
                <w:kern w:val="0"/>
              </w:rPr>
              <w:t>CCNB1-R</w:t>
            </w:r>
            <w:r w:rsidRPr="003F035C">
              <w:rPr>
                <w:rFonts w:ascii="Times New Roman" w:eastAsia="宋体" w:hAnsi="Times New Roman" w:cs="Times New Roman"/>
                <w:color w:val="000000"/>
                <w:kern w:val="0"/>
              </w:rPr>
              <w:t>everse</w:t>
            </w:r>
          </w:p>
        </w:tc>
        <w:tc>
          <w:tcPr>
            <w:tcW w:w="4353" w:type="dxa"/>
            <w:shd w:val="clear" w:color="auto" w:fill="auto"/>
            <w:noWrap/>
            <w:vAlign w:val="bottom"/>
            <w:hideMark/>
          </w:tcPr>
          <w:p w14:paraId="1D600357" w14:textId="77777777" w:rsidR="003F035C" w:rsidRPr="00131255" w:rsidRDefault="003F035C" w:rsidP="004657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31255">
              <w:rPr>
                <w:rFonts w:ascii="Times New Roman" w:eastAsia="宋体" w:hAnsi="Times New Roman" w:cs="Times New Roman"/>
                <w:color w:val="000000"/>
                <w:kern w:val="0"/>
              </w:rPr>
              <w:t>CAGGAAGCAGGGAGTCTTCA</w:t>
            </w:r>
          </w:p>
        </w:tc>
      </w:tr>
      <w:tr w:rsidR="003F035C" w:rsidRPr="00131255" w14:paraId="7CDAB233" w14:textId="77777777" w:rsidTr="00465734">
        <w:trPr>
          <w:trHeight w:val="34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7849F62E" w14:textId="77777777" w:rsidR="003F035C" w:rsidRPr="00131255" w:rsidRDefault="003F035C" w:rsidP="004657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31255">
              <w:rPr>
                <w:rFonts w:ascii="Times New Roman" w:eastAsia="宋体" w:hAnsi="Times New Roman" w:cs="Times New Roman"/>
                <w:color w:val="000000"/>
                <w:kern w:val="0"/>
              </w:rPr>
              <w:t>CCNA2-F</w:t>
            </w:r>
            <w:r w:rsidRPr="003F035C">
              <w:rPr>
                <w:rFonts w:ascii="Times New Roman" w:eastAsia="宋体" w:hAnsi="Times New Roman" w:cs="Times New Roman"/>
                <w:color w:val="000000"/>
                <w:kern w:val="0"/>
              </w:rPr>
              <w:t>orward</w:t>
            </w:r>
          </w:p>
        </w:tc>
        <w:tc>
          <w:tcPr>
            <w:tcW w:w="4353" w:type="dxa"/>
            <w:shd w:val="clear" w:color="auto" w:fill="auto"/>
            <w:noWrap/>
            <w:vAlign w:val="bottom"/>
            <w:hideMark/>
          </w:tcPr>
          <w:p w14:paraId="487648FB" w14:textId="77777777" w:rsidR="003F035C" w:rsidRPr="00131255" w:rsidRDefault="003F035C" w:rsidP="004657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31255">
              <w:rPr>
                <w:rFonts w:ascii="Times New Roman" w:eastAsia="宋体" w:hAnsi="Times New Roman" w:cs="Times New Roman"/>
                <w:color w:val="000000"/>
                <w:kern w:val="0"/>
              </w:rPr>
              <w:t>TGCAAACTGTAAGGTTGAAAGC</w:t>
            </w:r>
          </w:p>
        </w:tc>
      </w:tr>
      <w:tr w:rsidR="003F035C" w:rsidRPr="00131255" w14:paraId="38F6FA71" w14:textId="77777777" w:rsidTr="00465734">
        <w:trPr>
          <w:trHeight w:val="340"/>
        </w:trPr>
        <w:tc>
          <w:tcPr>
            <w:tcW w:w="25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359BE" w14:textId="77777777" w:rsidR="003F035C" w:rsidRPr="00131255" w:rsidRDefault="003F035C" w:rsidP="004657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31255">
              <w:rPr>
                <w:rFonts w:ascii="Times New Roman" w:eastAsia="宋体" w:hAnsi="Times New Roman" w:cs="Times New Roman"/>
                <w:color w:val="000000"/>
                <w:kern w:val="0"/>
              </w:rPr>
              <w:t>CCNA2-R</w:t>
            </w:r>
            <w:r w:rsidRPr="003F035C">
              <w:rPr>
                <w:rFonts w:ascii="Times New Roman" w:eastAsia="宋体" w:hAnsi="Times New Roman" w:cs="Times New Roman"/>
                <w:color w:val="000000"/>
                <w:kern w:val="0"/>
              </w:rPr>
              <w:t>everse</w:t>
            </w:r>
          </w:p>
        </w:tc>
        <w:tc>
          <w:tcPr>
            <w:tcW w:w="43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6BABE" w14:textId="77777777" w:rsidR="003F035C" w:rsidRPr="00131255" w:rsidRDefault="003F035C" w:rsidP="004657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31255">
              <w:rPr>
                <w:rFonts w:ascii="Times New Roman" w:eastAsia="宋体" w:hAnsi="Times New Roman" w:cs="Times New Roman"/>
                <w:color w:val="000000"/>
                <w:kern w:val="0"/>
              </w:rPr>
              <w:t>TGTAGAGAGCCAAGTGGAAGG</w:t>
            </w:r>
          </w:p>
        </w:tc>
      </w:tr>
      <w:tr w:rsidR="003F035C" w:rsidRPr="003F035C" w14:paraId="09CD9664" w14:textId="77777777" w:rsidTr="00465734">
        <w:trPr>
          <w:trHeight w:val="340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F29EB5" w14:textId="77777777" w:rsidR="003F035C" w:rsidRPr="003F035C" w:rsidRDefault="003F035C" w:rsidP="004657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F035C">
              <w:rPr>
                <w:rFonts w:ascii="Times New Roman" w:eastAsia="宋体" w:hAnsi="Times New Roman" w:cs="Times New Roman"/>
                <w:color w:val="000000"/>
                <w:kern w:val="0"/>
              </w:rPr>
              <w:t>Primer for human cell</w:t>
            </w:r>
          </w:p>
        </w:tc>
        <w:tc>
          <w:tcPr>
            <w:tcW w:w="4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7BF87E7" w14:textId="77777777" w:rsidR="003F035C" w:rsidRPr="003F035C" w:rsidRDefault="003F035C" w:rsidP="004657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F035C">
              <w:rPr>
                <w:rFonts w:ascii="Times New Roman" w:eastAsia="宋体" w:hAnsi="Times New Roman" w:cs="Times New Roman"/>
                <w:color w:val="222222"/>
                <w:kern w:val="0"/>
              </w:rPr>
              <w:t>5'-3'</w:t>
            </w:r>
          </w:p>
        </w:tc>
      </w:tr>
      <w:tr w:rsidR="003F035C" w:rsidRPr="003F035C" w14:paraId="419ED868" w14:textId="77777777" w:rsidTr="00465734">
        <w:trPr>
          <w:trHeight w:val="340"/>
        </w:trPr>
        <w:tc>
          <w:tcPr>
            <w:tcW w:w="25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F0F3C57" w14:textId="77777777" w:rsidR="003F035C" w:rsidRPr="003F035C" w:rsidRDefault="003F035C" w:rsidP="004657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31255">
              <w:rPr>
                <w:rFonts w:ascii="Times New Roman" w:eastAsia="宋体" w:hAnsi="Times New Roman" w:cs="Times New Roman"/>
                <w:color w:val="000000"/>
                <w:kern w:val="0"/>
              </w:rPr>
              <w:t>MYC-F</w:t>
            </w:r>
          </w:p>
        </w:tc>
        <w:tc>
          <w:tcPr>
            <w:tcW w:w="435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68AB06A" w14:textId="77777777" w:rsidR="003F035C" w:rsidRPr="003F035C" w:rsidRDefault="003F035C" w:rsidP="004657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F035C">
              <w:rPr>
                <w:rFonts w:ascii="Times New Roman" w:eastAsia="宋体" w:hAnsi="Times New Roman" w:cs="Times New Roman"/>
                <w:color w:val="000000"/>
                <w:kern w:val="0"/>
              </w:rPr>
              <w:t>TCATAACGCGCTCTCCAAGTA</w:t>
            </w:r>
          </w:p>
        </w:tc>
      </w:tr>
      <w:tr w:rsidR="003F035C" w:rsidRPr="003F035C" w14:paraId="4FD5C275" w14:textId="77777777" w:rsidTr="00465734">
        <w:trPr>
          <w:trHeight w:val="340"/>
        </w:trPr>
        <w:tc>
          <w:tcPr>
            <w:tcW w:w="25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5E0D80A" w14:textId="77777777" w:rsidR="003F035C" w:rsidRPr="003F035C" w:rsidRDefault="003F035C" w:rsidP="004657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31255">
              <w:rPr>
                <w:rFonts w:ascii="Times New Roman" w:eastAsia="宋体" w:hAnsi="Times New Roman" w:cs="Times New Roman"/>
                <w:color w:val="000000"/>
                <w:kern w:val="0"/>
              </w:rPr>
              <w:t>MYC-R</w:t>
            </w:r>
          </w:p>
        </w:tc>
        <w:tc>
          <w:tcPr>
            <w:tcW w:w="4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DCCAB56" w14:textId="77777777" w:rsidR="003F035C" w:rsidRPr="003F035C" w:rsidRDefault="003F035C" w:rsidP="004657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F035C">
              <w:rPr>
                <w:rFonts w:ascii="Times New Roman" w:eastAsia="宋体" w:hAnsi="Times New Roman" w:cs="Times New Roman"/>
                <w:color w:val="000000"/>
                <w:kern w:val="0"/>
              </w:rPr>
              <w:t>AAATCATCGCAGGCGGAACA</w:t>
            </w:r>
          </w:p>
        </w:tc>
      </w:tr>
      <w:tr w:rsidR="003F035C" w:rsidRPr="003F035C" w14:paraId="72A6CAA9" w14:textId="77777777" w:rsidTr="00465734">
        <w:trPr>
          <w:trHeight w:val="340"/>
        </w:trPr>
        <w:tc>
          <w:tcPr>
            <w:tcW w:w="25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91CF87" w14:textId="77777777" w:rsidR="003F035C" w:rsidRPr="003F035C" w:rsidRDefault="003F035C" w:rsidP="004657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31255">
              <w:rPr>
                <w:rFonts w:ascii="Times New Roman" w:eastAsia="宋体" w:hAnsi="Times New Roman" w:cs="Times New Roman"/>
                <w:color w:val="000000"/>
                <w:kern w:val="0"/>
              </w:rPr>
              <w:t>CDK4-F</w:t>
            </w:r>
            <w:r w:rsidRPr="003F035C">
              <w:rPr>
                <w:rFonts w:ascii="Times New Roman" w:eastAsia="宋体" w:hAnsi="Times New Roman" w:cs="Times New Roman"/>
                <w:color w:val="000000"/>
                <w:kern w:val="0"/>
              </w:rPr>
              <w:t>orward</w:t>
            </w:r>
          </w:p>
        </w:tc>
        <w:tc>
          <w:tcPr>
            <w:tcW w:w="4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2D363C2" w14:textId="77777777" w:rsidR="003F035C" w:rsidRPr="003F035C" w:rsidRDefault="003F035C" w:rsidP="004657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F035C">
              <w:rPr>
                <w:rFonts w:ascii="Times New Roman" w:eastAsia="宋体" w:hAnsi="Times New Roman" w:cs="Times New Roman"/>
                <w:color w:val="000000"/>
                <w:kern w:val="0"/>
              </w:rPr>
              <w:t>GTGTATGGGGCCGTAGGAAC</w:t>
            </w:r>
          </w:p>
        </w:tc>
      </w:tr>
      <w:tr w:rsidR="003F035C" w:rsidRPr="003F035C" w14:paraId="5FB9C157" w14:textId="77777777" w:rsidTr="00465734">
        <w:trPr>
          <w:trHeight w:val="340"/>
        </w:trPr>
        <w:tc>
          <w:tcPr>
            <w:tcW w:w="25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B9B6A6" w14:textId="77777777" w:rsidR="003F035C" w:rsidRPr="003F035C" w:rsidRDefault="003F035C" w:rsidP="004657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31255">
              <w:rPr>
                <w:rFonts w:ascii="Times New Roman" w:eastAsia="宋体" w:hAnsi="Times New Roman" w:cs="Times New Roman"/>
                <w:color w:val="000000"/>
                <w:kern w:val="0"/>
              </w:rPr>
              <w:t>CDK4-R</w:t>
            </w:r>
            <w:r w:rsidRPr="003F035C">
              <w:rPr>
                <w:rFonts w:ascii="Times New Roman" w:eastAsia="宋体" w:hAnsi="Times New Roman" w:cs="Times New Roman"/>
                <w:color w:val="000000"/>
                <w:kern w:val="0"/>
              </w:rPr>
              <w:t>everse</w:t>
            </w:r>
          </w:p>
        </w:tc>
        <w:tc>
          <w:tcPr>
            <w:tcW w:w="4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6A0BE86" w14:textId="77777777" w:rsidR="003F035C" w:rsidRPr="003F035C" w:rsidRDefault="003F035C" w:rsidP="004657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F035C">
              <w:rPr>
                <w:rFonts w:ascii="Times New Roman" w:eastAsia="宋体" w:hAnsi="Times New Roman" w:cs="Times New Roman"/>
                <w:color w:val="000000"/>
                <w:kern w:val="0"/>
              </w:rPr>
              <w:t>CAGTCGCCTCAGTAAAGCCA</w:t>
            </w:r>
          </w:p>
        </w:tc>
      </w:tr>
      <w:tr w:rsidR="003F035C" w:rsidRPr="003F035C" w14:paraId="74DBEFDB" w14:textId="77777777" w:rsidTr="00465734">
        <w:trPr>
          <w:trHeight w:val="340"/>
        </w:trPr>
        <w:tc>
          <w:tcPr>
            <w:tcW w:w="25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43B1C51" w14:textId="77777777" w:rsidR="003F035C" w:rsidRPr="003F035C" w:rsidRDefault="003F035C" w:rsidP="004657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31255">
              <w:rPr>
                <w:rFonts w:ascii="Times New Roman" w:eastAsia="宋体" w:hAnsi="Times New Roman" w:cs="Times New Roman"/>
                <w:color w:val="000000"/>
                <w:kern w:val="0"/>
              </w:rPr>
              <w:t>CCNE1-F</w:t>
            </w:r>
            <w:r w:rsidRPr="003F035C">
              <w:rPr>
                <w:rFonts w:ascii="Times New Roman" w:eastAsia="宋体" w:hAnsi="Times New Roman" w:cs="Times New Roman"/>
                <w:color w:val="000000"/>
                <w:kern w:val="0"/>
              </w:rPr>
              <w:t>orward</w:t>
            </w:r>
          </w:p>
        </w:tc>
        <w:tc>
          <w:tcPr>
            <w:tcW w:w="4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ABA36FB" w14:textId="77777777" w:rsidR="003F035C" w:rsidRPr="003F035C" w:rsidRDefault="003F035C" w:rsidP="004657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F035C">
              <w:rPr>
                <w:rFonts w:ascii="Times New Roman" w:eastAsia="宋体" w:hAnsi="Times New Roman" w:cs="Times New Roman"/>
                <w:color w:val="000000"/>
                <w:kern w:val="0"/>
              </w:rPr>
              <w:t>CCATCATGCCGAGGGAGC</w:t>
            </w:r>
          </w:p>
        </w:tc>
      </w:tr>
      <w:tr w:rsidR="003F035C" w:rsidRPr="003F035C" w14:paraId="4702AFE3" w14:textId="77777777" w:rsidTr="00465734">
        <w:trPr>
          <w:trHeight w:val="340"/>
        </w:trPr>
        <w:tc>
          <w:tcPr>
            <w:tcW w:w="25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48D9900" w14:textId="77777777" w:rsidR="003F035C" w:rsidRPr="003F035C" w:rsidRDefault="003F035C" w:rsidP="004657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31255">
              <w:rPr>
                <w:rFonts w:ascii="Times New Roman" w:eastAsia="宋体" w:hAnsi="Times New Roman" w:cs="Times New Roman"/>
                <w:color w:val="000000"/>
                <w:kern w:val="0"/>
              </w:rPr>
              <w:t>CCNE1-R</w:t>
            </w:r>
            <w:r w:rsidRPr="003F035C">
              <w:rPr>
                <w:rFonts w:ascii="Times New Roman" w:eastAsia="宋体" w:hAnsi="Times New Roman" w:cs="Times New Roman"/>
                <w:color w:val="000000"/>
                <w:kern w:val="0"/>
              </w:rPr>
              <w:t>everse</w:t>
            </w:r>
          </w:p>
        </w:tc>
        <w:tc>
          <w:tcPr>
            <w:tcW w:w="4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73352F7" w14:textId="77777777" w:rsidR="003F035C" w:rsidRPr="003F035C" w:rsidRDefault="003F035C" w:rsidP="004657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F035C">
              <w:rPr>
                <w:rFonts w:ascii="Times New Roman" w:eastAsia="宋体" w:hAnsi="Times New Roman" w:cs="Times New Roman"/>
                <w:color w:val="000000"/>
                <w:kern w:val="0"/>
              </w:rPr>
              <w:t>TAATCCGAGGCTTGCACGTT</w:t>
            </w:r>
          </w:p>
        </w:tc>
      </w:tr>
      <w:tr w:rsidR="003F035C" w:rsidRPr="003F035C" w14:paraId="2F9157F6" w14:textId="77777777" w:rsidTr="00465734">
        <w:trPr>
          <w:trHeight w:val="340"/>
        </w:trPr>
        <w:tc>
          <w:tcPr>
            <w:tcW w:w="25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D226F5B" w14:textId="77777777" w:rsidR="003F035C" w:rsidRPr="003F035C" w:rsidRDefault="003F035C" w:rsidP="004657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31255">
              <w:rPr>
                <w:rFonts w:ascii="Times New Roman" w:eastAsia="宋体" w:hAnsi="Times New Roman" w:cs="Times New Roman"/>
                <w:color w:val="000000"/>
                <w:kern w:val="0"/>
              </w:rPr>
              <w:t>CCNB1-F</w:t>
            </w:r>
            <w:r w:rsidRPr="003F035C">
              <w:rPr>
                <w:rFonts w:ascii="Times New Roman" w:eastAsia="宋体" w:hAnsi="Times New Roman" w:cs="Times New Roman"/>
                <w:color w:val="000000"/>
                <w:kern w:val="0"/>
              </w:rPr>
              <w:t>orward</w:t>
            </w:r>
          </w:p>
        </w:tc>
        <w:tc>
          <w:tcPr>
            <w:tcW w:w="4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D16D25F" w14:textId="77777777" w:rsidR="003F035C" w:rsidRPr="003F035C" w:rsidRDefault="003F035C" w:rsidP="004657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F035C">
              <w:rPr>
                <w:rFonts w:ascii="Times New Roman" w:eastAsia="宋体" w:hAnsi="Times New Roman" w:cs="Times New Roman"/>
                <w:color w:val="000000"/>
                <w:kern w:val="0"/>
              </w:rPr>
              <w:t>GAAACGCATTCTCTGCGACC</w:t>
            </w:r>
          </w:p>
        </w:tc>
      </w:tr>
      <w:tr w:rsidR="003F035C" w:rsidRPr="003F035C" w14:paraId="081556BA" w14:textId="77777777" w:rsidTr="00465734">
        <w:trPr>
          <w:trHeight w:val="340"/>
        </w:trPr>
        <w:tc>
          <w:tcPr>
            <w:tcW w:w="25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5E83CD9" w14:textId="77777777" w:rsidR="003F035C" w:rsidRPr="003F035C" w:rsidRDefault="003F035C" w:rsidP="004657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31255">
              <w:rPr>
                <w:rFonts w:ascii="Times New Roman" w:eastAsia="宋体" w:hAnsi="Times New Roman" w:cs="Times New Roman"/>
                <w:color w:val="000000"/>
                <w:kern w:val="0"/>
              </w:rPr>
              <w:t>CCNB1-R</w:t>
            </w:r>
            <w:r w:rsidRPr="003F035C">
              <w:rPr>
                <w:rFonts w:ascii="Times New Roman" w:eastAsia="宋体" w:hAnsi="Times New Roman" w:cs="Times New Roman"/>
                <w:color w:val="000000"/>
                <w:kern w:val="0"/>
              </w:rPr>
              <w:t>everse</w:t>
            </w:r>
          </w:p>
        </w:tc>
        <w:tc>
          <w:tcPr>
            <w:tcW w:w="4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97351C8" w14:textId="77777777" w:rsidR="003F035C" w:rsidRPr="003F035C" w:rsidRDefault="003F035C" w:rsidP="004657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F035C">
              <w:rPr>
                <w:rFonts w:ascii="Times New Roman" w:eastAsia="宋体" w:hAnsi="Times New Roman" w:cs="Times New Roman"/>
                <w:color w:val="000000"/>
                <w:kern w:val="0"/>
              </w:rPr>
              <w:t>TGCCATGTTGATCTTCGCCT</w:t>
            </w:r>
          </w:p>
        </w:tc>
      </w:tr>
      <w:tr w:rsidR="003F035C" w:rsidRPr="003F035C" w14:paraId="6048CFF0" w14:textId="77777777" w:rsidTr="00465734">
        <w:trPr>
          <w:trHeight w:val="340"/>
        </w:trPr>
        <w:tc>
          <w:tcPr>
            <w:tcW w:w="25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5ACD4B8" w14:textId="77777777" w:rsidR="003F035C" w:rsidRPr="003F035C" w:rsidRDefault="003F035C" w:rsidP="004657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31255">
              <w:rPr>
                <w:rFonts w:ascii="Times New Roman" w:eastAsia="宋体" w:hAnsi="Times New Roman" w:cs="Times New Roman"/>
                <w:color w:val="000000"/>
                <w:kern w:val="0"/>
              </w:rPr>
              <w:t>CCNA2-F</w:t>
            </w:r>
            <w:r w:rsidRPr="003F035C">
              <w:rPr>
                <w:rFonts w:ascii="Times New Roman" w:eastAsia="宋体" w:hAnsi="Times New Roman" w:cs="Times New Roman"/>
                <w:color w:val="000000"/>
                <w:kern w:val="0"/>
              </w:rPr>
              <w:t>orward</w:t>
            </w:r>
          </w:p>
        </w:tc>
        <w:tc>
          <w:tcPr>
            <w:tcW w:w="4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26964B2" w14:textId="77777777" w:rsidR="003F035C" w:rsidRPr="003F035C" w:rsidRDefault="003F035C" w:rsidP="004657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F035C">
              <w:rPr>
                <w:rFonts w:ascii="Times New Roman" w:eastAsia="宋体" w:hAnsi="Times New Roman" w:cs="Times New Roman"/>
                <w:color w:val="000000"/>
                <w:kern w:val="0"/>
              </w:rPr>
              <w:t>GCACTGGTGGTCTGTGTTCT</w:t>
            </w:r>
          </w:p>
        </w:tc>
      </w:tr>
      <w:tr w:rsidR="003F035C" w:rsidRPr="003F035C" w14:paraId="75991B87" w14:textId="77777777" w:rsidTr="00465734">
        <w:trPr>
          <w:trHeight w:val="340"/>
        </w:trPr>
        <w:tc>
          <w:tcPr>
            <w:tcW w:w="25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45E0AC5" w14:textId="77777777" w:rsidR="003F035C" w:rsidRPr="003F035C" w:rsidRDefault="003F035C" w:rsidP="004657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31255">
              <w:rPr>
                <w:rFonts w:ascii="Times New Roman" w:eastAsia="宋体" w:hAnsi="Times New Roman" w:cs="Times New Roman"/>
                <w:color w:val="000000"/>
                <w:kern w:val="0"/>
              </w:rPr>
              <w:t>CCNA2-R</w:t>
            </w:r>
            <w:r w:rsidRPr="003F035C">
              <w:rPr>
                <w:rFonts w:ascii="Times New Roman" w:eastAsia="宋体" w:hAnsi="Times New Roman" w:cs="Times New Roman"/>
                <w:color w:val="000000"/>
                <w:kern w:val="0"/>
              </w:rPr>
              <w:t>everse</w:t>
            </w:r>
          </w:p>
        </w:tc>
        <w:tc>
          <w:tcPr>
            <w:tcW w:w="43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D00694" w14:textId="77777777" w:rsidR="003F035C" w:rsidRPr="003F035C" w:rsidRDefault="003F035C" w:rsidP="004657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F035C">
              <w:rPr>
                <w:rFonts w:ascii="Times New Roman" w:eastAsia="宋体" w:hAnsi="Times New Roman" w:cs="Times New Roman"/>
                <w:color w:val="000000"/>
                <w:kern w:val="0"/>
              </w:rPr>
              <w:t>ATGCCAGTCTTACTCATAGCTGAC</w:t>
            </w:r>
          </w:p>
        </w:tc>
      </w:tr>
    </w:tbl>
    <w:p w14:paraId="6AAD35A8" w14:textId="77777777" w:rsidR="003F035C" w:rsidRPr="003F035C" w:rsidRDefault="003F035C">
      <w:pPr>
        <w:rPr>
          <w:rFonts w:ascii="Times New Roman" w:hAnsi="Times New Roman" w:cs="Times New Roman"/>
        </w:rPr>
      </w:pPr>
    </w:p>
    <w:sectPr w:rsidR="003F035C" w:rsidRPr="003F035C" w:rsidSect="00B927EF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revisionView w:inkAnnotations="0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035C"/>
    <w:rsid w:val="00003050"/>
    <w:rsid w:val="00003EA8"/>
    <w:rsid w:val="000060F5"/>
    <w:rsid w:val="00010C98"/>
    <w:rsid w:val="0001552B"/>
    <w:rsid w:val="00015A45"/>
    <w:rsid w:val="00017F5C"/>
    <w:rsid w:val="00020B15"/>
    <w:rsid w:val="0002101A"/>
    <w:rsid w:val="00021F9E"/>
    <w:rsid w:val="0002261B"/>
    <w:rsid w:val="00022AEA"/>
    <w:rsid w:val="00022FDF"/>
    <w:rsid w:val="000273DA"/>
    <w:rsid w:val="000305AF"/>
    <w:rsid w:val="00040116"/>
    <w:rsid w:val="0004468E"/>
    <w:rsid w:val="0004474B"/>
    <w:rsid w:val="00066855"/>
    <w:rsid w:val="000668F7"/>
    <w:rsid w:val="000679CB"/>
    <w:rsid w:val="000755B2"/>
    <w:rsid w:val="00077524"/>
    <w:rsid w:val="0008102A"/>
    <w:rsid w:val="00084598"/>
    <w:rsid w:val="0008492C"/>
    <w:rsid w:val="0008693D"/>
    <w:rsid w:val="000877DA"/>
    <w:rsid w:val="0009418F"/>
    <w:rsid w:val="00095290"/>
    <w:rsid w:val="000A2A42"/>
    <w:rsid w:val="000A3462"/>
    <w:rsid w:val="000A3E09"/>
    <w:rsid w:val="000A4935"/>
    <w:rsid w:val="000A5494"/>
    <w:rsid w:val="000B2628"/>
    <w:rsid w:val="000C1DF9"/>
    <w:rsid w:val="000C21B6"/>
    <w:rsid w:val="000C3C44"/>
    <w:rsid w:val="000D3676"/>
    <w:rsid w:val="000D5C86"/>
    <w:rsid w:val="000D644D"/>
    <w:rsid w:val="000E2D4E"/>
    <w:rsid w:val="000E3FA6"/>
    <w:rsid w:val="000E5778"/>
    <w:rsid w:val="000E74A5"/>
    <w:rsid w:val="000F09F4"/>
    <w:rsid w:val="000F2BA4"/>
    <w:rsid w:val="000F340A"/>
    <w:rsid w:val="000F3E68"/>
    <w:rsid w:val="000F7FA4"/>
    <w:rsid w:val="00101206"/>
    <w:rsid w:val="00113C85"/>
    <w:rsid w:val="00113F4D"/>
    <w:rsid w:val="00121A2B"/>
    <w:rsid w:val="00122367"/>
    <w:rsid w:val="00124CBF"/>
    <w:rsid w:val="00131D14"/>
    <w:rsid w:val="00135FBB"/>
    <w:rsid w:val="0013739F"/>
    <w:rsid w:val="001437C7"/>
    <w:rsid w:val="001444D3"/>
    <w:rsid w:val="0014492C"/>
    <w:rsid w:val="00145A31"/>
    <w:rsid w:val="001522C9"/>
    <w:rsid w:val="001561DF"/>
    <w:rsid w:val="001577EE"/>
    <w:rsid w:val="001613E6"/>
    <w:rsid w:val="00164E69"/>
    <w:rsid w:val="00166493"/>
    <w:rsid w:val="00167F47"/>
    <w:rsid w:val="001728BE"/>
    <w:rsid w:val="00180D6F"/>
    <w:rsid w:val="00182094"/>
    <w:rsid w:val="00184152"/>
    <w:rsid w:val="0018484A"/>
    <w:rsid w:val="00186271"/>
    <w:rsid w:val="00192089"/>
    <w:rsid w:val="00192489"/>
    <w:rsid w:val="00193505"/>
    <w:rsid w:val="00193BE1"/>
    <w:rsid w:val="00194B0C"/>
    <w:rsid w:val="001A088D"/>
    <w:rsid w:val="001A30AF"/>
    <w:rsid w:val="001A6263"/>
    <w:rsid w:val="001B6460"/>
    <w:rsid w:val="001C278B"/>
    <w:rsid w:val="001C6773"/>
    <w:rsid w:val="001D3A55"/>
    <w:rsid w:val="001D3B37"/>
    <w:rsid w:val="001D61A8"/>
    <w:rsid w:val="001D6359"/>
    <w:rsid w:val="001D6BFF"/>
    <w:rsid w:val="001E070A"/>
    <w:rsid w:val="001E6C26"/>
    <w:rsid w:val="001F2E23"/>
    <w:rsid w:val="001F36EF"/>
    <w:rsid w:val="001F4884"/>
    <w:rsid w:val="001F7C9A"/>
    <w:rsid w:val="00202D2E"/>
    <w:rsid w:val="002060EA"/>
    <w:rsid w:val="0021286F"/>
    <w:rsid w:val="00216F40"/>
    <w:rsid w:val="0021710B"/>
    <w:rsid w:val="00227E82"/>
    <w:rsid w:val="00231AFF"/>
    <w:rsid w:val="00232EA6"/>
    <w:rsid w:val="002406FA"/>
    <w:rsid w:val="00244DEE"/>
    <w:rsid w:val="00245A36"/>
    <w:rsid w:val="002578F2"/>
    <w:rsid w:val="00263FAC"/>
    <w:rsid w:val="002671C5"/>
    <w:rsid w:val="002701C2"/>
    <w:rsid w:val="00270F2A"/>
    <w:rsid w:val="002717FC"/>
    <w:rsid w:val="00271FF3"/>
    <w:rsid w:val="002734CE"/>
    <w:rsid w:val="002735BD"/>
    <w:rsid w:val="00281D63"/>
    <w:rsid w:val="00282BF2"/>
    <w:rsid w:val="002954C3"/>
    <w:rsid w:val="00296798"/>
    <w:rsid w:val="00297260"/>
    <w:rsid w:val="002A0685"/>
    <w:rsid w:val="002A57F1"/>
    <w:rsid w:val="002B19FD"/>
    <w:rsid w:val="002B2518"/>
    <w:rsid w:val="002C1808"/>
    <w:rsid w:val="002C20AD"/>
    <w:rsid w:val="002C421C"/>
    <w:rsid w:val="002C7413"/>
    <w:rsid w:val="002D0E22"/>
    <w:rsid w:val="002D66B6"/>
    <w:rsid w:val="002E13E6"/>
    <w:rsid w:val="002E2727"/>
    <w:rsid w:val="002E59D6"/>
    <w:rsid w:val="002F04AD"/>
    <w:rsid w:val="00301857"/>
    <w:rsid w:val="00307367"/>
    <w:rsid w:val="00317030"/>
    <w:rsid w:val="003213B9"/>
    <w:rsid w:val="00321AE5"/>
    <w:rsid w:val="0032391E"/>
    <w:rsid w:val="0032589A"/>
    <w:rsid w:val="00325B70"/>
    <w:rsid w:val="00331603"/>
    <w:rsid w:val="00340741"/>
    <w:rsid w:val="00343B04"/>
    <w:rsid w:val="00343B55"/>
    <w:rsid w:val="00344D57"/>
    <w:rsid w:val="00350975"/>
    <w:rsid w:val="003514B7"/>
    <w:rsid w:val="00354CDB"/>
    <w:rsid w:val="00360DAA"/>
    <w:rsid w:val="00361037"/>
    <w:rsid w:val="00362294"/>
    <w:rsid w:val="00363ECF"/>
    <w:rsid w:val="003641DB"/>
    <w:rsid w:val="0036600B"/>
    <w:rsid w:val="00367692"/>
    <w:rsid w:val="00375799"/>
    <w:rsid w:val="0037629F"/>
    <w:rsid w:val="00376D09"/>
    <w:rsid w:val="00376EB6"/>
    <w:rsid w:val="003831C6"/>
    <w:rsid w:val="003841AD"/>
    <w:rsid w:val="003843E0"/>
    <w:rsid w:val="00386251"/>
    <w:rsid w:val="00393F9E"/>
    <w:rsid w:val="003964C1"/>
    <w:rsid w:val="00396C3D"/>
    <w:rsid w:val="003A120F"/>
    <w:rsid w:val="003A4169"/>
    <w:rsid w:val="003B3B74"/>
    <w:rsid w:val="003B538D"/>
    <w:rsid w:val="003B57CC"/>
    <w:rsid w:val="003B6975"/>
    <w:rsid w:val="003C05B9"/>
    <w:rsid w:val="003C0E77"/>
    <w:rsid w:val="003C2738"/>
    <w:rsid w:val="003C2EC9"/>
    <w:rsid w:val="003C3A5F"/>
    <w:rsid w:val="003C59E6"/>
    <w:rsid w:val="003C5B3B"/>
    <w:rsid w:val="003D24D0"/>
    <w:rsid w:val="003D4B5C"/>
    <w:rsid w:val="003D5FE9"/>
    <w:rsid w:val="003E33B3"/>
    <w:rsid w:val="003E4939"/>
    <w:rsid w:val="003E51F5"/>
    <w:rsid w:val="003E7655"/>
    <w:rsid w:val="003F035C"/>
    <w:rsid w:val="003F0E2E"/>
    <w:rsid w:val="003F10E4"/>
    <w:rsid w:val="003F7990"/>
    <w:rsid w:val="0040074B"/>
    <w:rsid w:val="00411900"/>
    <w:rsid w:val="00414ED5"/>
    <w:rsid w:val="00421D8A"/>
    <w:rsid w:val="00422D70"/>
    <w:rsid w:val="00424CA2"/>
    <w:rsid w:val="00425E33"/>
    <w:rsid w:val="004310D5"/>
    <w:rsid w:val="00431E4E"/>
    <w:rsid w:val="0043688B"/>
    <w:rsid w:val="0044304D"/>
    <w:rsid w:val="00443C77"/>
    <w:rsid w:val="004443FE"/>
    <w:rsid w:val="004452EB"/>
    <w:rsid w:val="00454B9B"/>
    <w:rsid w:val="00460651"/>
    <w:rsid w:val="004665B7"/>
    <w:rsid w:val="00472120"/>
    <w:rsid w:val="0047572A"/>
    <w:rsid w:val="00477E97"/>
    <w:rsid w:val="004813FB"/>
    <w:rsid w:val="00482081"/>
    <w:rsid w:val="00495F7A"/>
    <w:rsid w:val="00497F42"/>
    <w:rsid w:val="004A2448"/>
    <w:rsid w:val="004A3FF8"/>
    <w:rsid w:val="004A4AD5"/>
    <w:rsid w:val="004B3F47"/>
    <w:rsid w:val="004B5C43"/>
    <w:rsid w:val="004B6A65"/>
    <w:rsid w:val="004C36DF"/>
    <w:rsid w:val="004C3CF7"/>
    <w:rsid w:val="004C3DC8"/>
    <w:rsid w:val="004C6AA0"/>
    <w:rsid w:val="004C713B"/>
    <w:rsid w:val="004D2217"/>
    <w:rsid w:val="004D4B2A"/>
    <w:rsid w:val="004D7AC9"/>
    <w:rsid w:val="004E10B4"/>
    <w:rsid w:val="004E6712"/>
    <w:rsid w:val="004E7154"/>
    <w:rsid w:val="004F5A8E"/>
    <w:rsid w:val="004F63E4"/>
    <w:rsid w:val="004F6D66"/>
    <w:rsid w:val="0050012C"/>
    <w:rsid w:val="00503D0C"/>
    <w:rsid w:val="00510FF9"/>
    <w:rsid w:val="005119A7"/>
    <w:rsid w:val="00524A08"/>
    <w:rsid w:val="0052701C"/>
    <w:rsid w:val="00532555"/>
    <w:rsid w:val="0053551A"/>
    <w:rsid w:val="00540BAF"/>
    <w:rsid w:val="00541E00"/>
    <w:rsid w:val="00544178"/>
    <w:rsid w:val="00550889"/>
    <w:rsid w:val="00552FB4"/>
    <w:rsid w:val="00562948"/>
    <w:rsid w:val="00564058"/>
    <w:rsid w:val="00564639"/>
    <w:rsid w:val="00574431"/>
    <w:rsid w:val="00585341"/>
    <w:rsid w:val="0058585F"/>
    <w:rsid w:val="00587063"/>
    <w:rsid w:val="0059482B"/>
    <w:rsid w:val="00594B67"/>
    <w:rsid w:val="00595FF5"/>
    <w:rsid w:val="005A52CA"/>
    <w:rsid w:val="005A6119"/>
    <w:rsid w:val="005A6219"/>
    <w:rsid w:val="005A76EE"/>
    <w:rsid w:val="005B054A"/>
    <w:rsid w:val="005B31B4"/>
    <w:rsid w:val="005B3EB6"/>
    <w:rsid w:val="005B5788"/>
    <w:rsid w:val="005B6238"/>
    <w:rsid w:val="005B729B"/>
    <w:rsid w:val="005B77CE"/>
    <w:rsid w:val="005C21A4"/>
    <w:rsid w:val="005C2A1D"/>
    <w:rsid w:val="005C41A4"/>
    <w:rsid w:val="005C4BA2"/>
    <w:rsid w:val="005C6613"/>
    <w:rsid w:val="005C7266"/>
    <w:rsid w:val="005D3F7B"/>
    <w:rsid w:val="005D4329"/>
    <w:rsid w:val="005D4C3C"/>
    <w:rsid w:val="005D5D06"/>
    <w:rsid w:val="005D78A5"/>
    <w:rsid w:val="005E624B"/>
    <w:rsid w:val="005E7750"/>
    <w:rsid w:val="005F1DBD"/>
    <w:rsid w:val="005F1F15"/>
    <w:rsid w:val="005F2101"/>
    <w:rsid w:val="005F6D2F"/>
    <w:rsid w:val="00601A5A"/>
    <w:rsid w:val="00601B5A"/>
    <w:rsid w:val="00604141"/>
    <w:rsid w:val="00612096"/>
    <w:rsid w:val="00612411"/>
    <w:rsid w:val="0061569B"/>
    <w:rsid w:val="0061656A"/>
    <w:rsid w:val="006166BC"/>
    <w:rsid w:val="00623A69"/>
    <w:rsid w:val="00625F91"/>
    <w:rsid w:val="00631ECF"/>
    <w:rsid w:val="006344D5"/>
    <w:rsid w:val="00635F0F"/>
    <w:rsid w:val="00643F95"/>
    <w:rsid w:val="00647B7F"/>
    <w:rsid w:val="00657482"/>
    <w:rsid w:val="00662E6A"/>
    <w:rsid w:val="0066434E"/>
    <w:rsid w:val="006756C9"/>
    <w:rsid w:val="00680C46"/>
    <w:rsid w:val="00681734"/>
    <w:rsid w:val="00684D00"/>
    <w:rsid w:val="006951F4"/>
    <w:rsid w:val="00696507"/>
    <w:rsid w:val="006A072B"/>
    <w:rsid w:val="006A2123"/>
    <w:rsid w:val="006A2F11"/>
    <w:rsid w:val="006B0B0F"/>
    <w:rsid w:val="006B0B77"/>
    <w:rsid w:val="006C3DEB"/>
    <w:rsid w:val="006C55B0"/>
    <w:rsid w:val="006C648A"/>
    <w:rsid w:val="006D25A3"/>
    <w:rsid w:val="006D558A"/>
    <w:rsid w:val="006D738B"/>
    <w:rsid w:val="006E0327"/>
    <w:rsid w:val="006E4326"/>
    <w:rsid w:val="006F5407"/>
    <w:rsid w:val="006F56E0"/>
    <w:rsid w:val="00701DC6"/>
    <w:rsid w:val="007028EC"/>
    <w:rsid w:val="0071073D"/>
    <w:rsid w:val="007124F3"/>
    <w:rsid w:val="00712E21"/>
    <w:rsid w:val="0071519D"/>
    <w:rsid w:val="00715B86"/>
    <w:rsid w:val="00726736"/>
    <w:rsid w:val="00730302"/>
    <w:rsid w:val="00730740"/>
    <w:rsid w:val="007309A4"/>
    <w:rsid w:val="007414AC"/>
    <w:rsid w:val="007428AE"/>
    <w:rsid w:val="00744A32"/>
    <w:rsid w:val="00744C69"/>
    <w:rsid w:val="007526C9"/>
    <w:rsid w:val="00754633"/>
    <w:rsid w:val="00756A5D"/>
    <w:rsid w:val="00767193"/>
    <w:rsid w:val="00770BF9"/>
    <w:rsid w:val="007852E7"/>
    <w:rsid w:val="007857D9"/>
    <w:rsid w:val="0079007C"/>
    <w:rsid w:val="00793FA0"/>
    <w:rsid w:val="007A32A9"/>
    <w:rsid w:val="007A69EB"/>
    <w:rsid w:val="007B4A65"/>
    <w:rsid w:val="007B6274"/>
    <w:rsid w:val="007C1E30"/>
    <w:rsid w:val="007C3395"/>
    <w:rsid w:val="007C36F4"/>
    <w:rsid w:val="007C44D0"/>
    <w:rsid w:val="007D0140"/>
    <w:rsid w:val="007D092F"/>
    <w:rsid w:val="007E1893"/>
    <w:rsid w:val="007E6BE7"/>
    <w:rsid w:val="007F0AEE"/>
    <w:rsid w:val="007F526E"/>
    <w:rsid w:val="00801231"/>
    <w:rsid w:val="00802A71"/>
    <w:rsid w:val="00804ED0"/>
    <w:rsid w:val="00805AE9"/>
    <w:rsid w:val="008077EF"/>
    <w:rsid w:val="00810A6C"/>
    <w:rsid w:val="00812B31"/>
    <w:rsid w:val="00815619"/>
    <w:rsid w:val="00816567"/>
    <w:rsid w:val="0082124A"/>
    <w:rsid w:val="0082330A"/>
    <w:rsid w:val="00825FF7"/>
    <w:rsid w:val="008304D0"/>
    <w:rsid w:val="00840CC9"/>
    <w:rsid w:val="00841685"/>
    <w:rsid w:val="00842AC5"/>
    <w:rsid w:val="00842FC0"/>
    <w:rsid w:val="008430C8"/>
    <w:rsid w:val="00843491"/>
    <w:rsid w:val="00851520"/>
    <w:rsid w:val="00854DDB"/>
    <w:rsid w:val="00856642"/>
    <w:rsid w:val="00860BC4"/>
    <w:rsid w:val="00860C6A"/>
    <w:rsid w:val="008632E1"/>
    <w:rsid w:val="0086438A"/>
    <w:rsid w:val="00865C38"/>
    <w:rsid w:val="00871233"/>
    <w:rsid w:val="00871C00"/>
    <w:rsid w:val="008772A8"/>
    <w:rsid w:val="00882075"/>
    <w:rsid w:val="00882665"/>
    <w:rsid w:val="008833D4"/>
    <w:rsid w:val="00894061"/>
    <w:rsid w:val="00894925"/>
    <w:rsid w:val="00894CE2"/>
    <w:rsid w:val="008A10A4"/>
    <w:rsid w:val="008A3943"/>
    <w:rsid w:val="008A7A9C"/>
    <w:rsid w:val="008B0DA0"/>
    <w:rsid w:val="008B55D4"/>
    <w:rsid w:val="008C3ECD"/>
    <w:rsid w:val="008C54B2"/>
    <w:rsid w:val="008C7EB8"/>
    <w:rsid w:val="008E02E2"/>
    <w:rsid w:val="008E2C17"/>
    <w:rsid w:val="008E3560"/>
    <w:rsid w:val="008E4D29"/>
    <w:rsid w:val="008E711C"/>
    <w:rsid w:val="008E7627"/>
    <w:rsid w:val="008F1023"/>
    <w:rsid w:val="008F5B41"/>
    <w:rsid w:val="008F5B42"/>
    <w:rsid w:val="00902BD8"/>
    <w:rsid w:val="00905BA7"/>
    <w:rsid w:val="00920699"/>
    <w:rsid w:val="00925717"/>
    <w:rsid w:val="00930CAB"/>
    <w:rsid w:val="00930F75"/>
    <w:rsid w:val="00931FE3"/>
    <w:rsid w:val="00932C8B"/>
    <w:rsid w:val="00933AFE"/>
    <w:rsid w:val="00936C6E"/>
    <w:rsid w:val="00937BD5"/>
    <w:rsid w:val="009411E9"/>
    <w:rsid w:val="00943966"/>
    <w:rsid w:val="00944F41"/>
    <w:rsid w:val="00946D65"/>
    <w:rsid w:val="00951FFB"/>
    <w:rsid w:val="00952566"/>
    <w:rsid w:val="00955B22"/>
    <w:rsid w:val="00957895"/>
    <w:rsid w:val="00962CD3"/>
    <w:rsid w:val="00962F4F"/>
    <w:rsid w:val="00970B5E"/>
    <w:rsid w:val="0097365D"/>
    <w:rsid w:val="009743EA"/>
    <w:rsid w:val="0097508B"/>
    <w:rsid w:val="00975351"/>
    <w:rsid w:val="00981D68"/>
    <w:rsid w:val="0098638A"/>
    <w:rsid w:val="00991BFC"/>
    <w:rsid w:val="0099546C"/>
    <w:rsid w:val="00996A53"/>
    <w:rsid w:val="00997585"/>
    <w:rsid w:val="009A060E"/>
    <w:rsid w:val="009A2AE8"/>
    <w:rsid w:val="009A4887"/>
    <w:rsid w:val="009A7534"/>
    <w:rsid w:val="009A77C4"/>
    <w:rsid w:val="009B03EE"/>
    <w:rsid w:val="009B3A13"/>
    <w:rsid w:val="009B4FC0"/>
    <w:rsid w:val="009B4FDB"/>
    <w:rsid w:val="009C2C01"/>
    <w:rsid w:val="009D12A9"/>
    <w:rsid w:val="009D2AAA"/>
    <w:rsid w:val="009D3B63"/>
    <w:rsid w:val="009D4468"/>
    <w:rsid w:val="009E5F7A"/>
    <w:rsid w:val="009E6516"/>
    <w:rsid w:val="009E6E16"/>
    <w:rsid w:val="009F2EC7"/>
    <w:rsid w:val="009F4CF3"/>
    <w:rsid w:val="009F535D"/>
    <w:rsid w:val="00A03ED9"/>
    <w:rsid w:val="00A15761"/>
    <w:rsid w:val="00A24D34"/>
    <w:rsid w:val="00A24D5D"/>
    <w:rsid w:val="00A25BC8"/>
    <w:rsid w:val="00A27629"/>
    <w:rsid w:val="00A27AD1"/>
    <w:rsid w:val="00A30A7B"/>
    <w:rsid w:val="00A315F0"/>
    <w:rsid w:val="00A325A7"/>
    <w:rsid w:val="00A379B3"/>
    <w:rsid w:val="00A40A94"/>
    <w:rsid w:val="00A4217A"/>
    <w:rsid w:val="00A4258D"/>
    <w:rsid w:val="00A435B8"/>
    <w:rsid w:val="00A50391"/>
    <w:rsid w:val="00A533B1"/>
    <w:rsid w:val="00A548F9"/>
    <w:rsid w:val="00A6662A"/>
    <w:rsid w:val="00A72734"/>
    <w:rsid w:val="00A73BF6"/>
    <w:rsid w:val="00A8029C"/>
    <w:rsid w:val="00A815E5"/>
    <w:rsid w:val="00A82DFC"/>
    <w:rsid w:val="00A8503D"/>
    <w:rsid w:val="00A85767"/>
    <w:rsid w:val="00A95113"/>
    <w:rsid w:val="00A97420"/>
    <w:rsid w:val="00AA065C"/>
    <w:rsid w:val="00AA31B3"/>
    <w:rsid w:val="00AB2D48"/>
    <w:rsid w:val="00AB43CB"/>
    <w:rsid w:val="00AB5F8A"/>
    <w:rsid w:val="00AC0183"/>
    <w:rsid w:val="00AC6547"/>
    <w:rsid w:val="00AC690B"/>
    <w:rsid w:val="00AC780E"/>
    <w:rsid w:val="00AC7922"/>
    <w:rsid w:val="00AC7BB5"/>
    <w:rsid w:val="00AD0F1A"/>
    <w:rsid w:val="00AD21C8"/>
    <w:rsid w:val="00AD5C67"/>
    <w:rsid w:val="00AD7098"/>
    <w:rsid w:val="00AE19FC"/>
    <w:rsid w:val="00AE2FAF"/>
    <w:rsid w:val="00AF2DF0"/>
    <w:rsid w:val="00AF33B9"/>
    <w:rsid w:val="00AF6F6D"/>
    <w:rsid w:val="00AF783A"/>
    <w:rsid w:val="00AF7AA3"/>
    <w:rsid w:val="00B01323"/>
    <w:rsid w:val="00B04B3A"/>
    <w:rsid w:val="00B07659"/>
    <w:rsid w:val="00B12C27"/>
    <w:rsid w:val="00B12DBE"/>
    <w:rsid w:val="00B17CC2"/>
    <w:rsid w:val="00B25D07"/>
    <w:rsid w:val="00B33BCD"/>
    <w:rsid w:val="00B357D7"/>
    <w:rsid w:val="00B361B3"/>
    <w:rsid w:val="00B368BF"/>
    <w:rsid w:val="00B40138"/>
    <w:rsid w:val="00B409F7"/>
    <w:rsid w:val="00B4178F"/>
    <w:rsid w:val="00B469C0"/>
    <w:rsid w:val="00B504CD"/>
    <w:rsid w:val="00B515A9"/>
    <w:rsid w:val="00B53262"/>
    <w:rsid w:val="00B537CC"/>
    <w:rsid w:val="00B54CD4"/>
    <w:rsid w:val="00B563E9"/>
    <w:rsid w:val="00B56D27"/>
    <w:rsid w:val="00B60672"/>
    <w:rsid w:val="00B60CD1"/>
    <w:rsid w:val="00B62D3A"/>
    <w:rsid w:val="00B70348"/>
    <w:rsid w:val="00B70ED5"/>
    <w:rsid w:val="00B731A4"/>
    <w:rsid w:val="00B74EF2"/>
    <w:rsid w:val="00B77F0B"/>
    <w:rsid w:val="00B81076"/>
    <w:rsid w:val="00B810E1"/>
    <w:rsid w:val="00B91E84"/>
    <w:rsid w:val="00B927EF"/>
    <w:rsid w:val="00B92ABA"/>
    <w:rsid w:val="00BA7FDC"/>
    <w:rsid w:val="00BB0B1E"/>
    <w:rsid w:val="00BB7401"/>
    <w:rsid w:val="00BC2E1F"/>
    <w:rsid w:val="00BC4987"/>
    <w:rsid w:val="00BC63B5"/>
    <w:rsid w:val="00BC6E06"/>
    <w:rsid w:val="00BC77A4"/>
    <w:rsid w:val="00BD2BD1"/>
    <w:rsid w:val="00BE209A"/>
    <w:rsid w:val="00BE2BEF"/>
    <w:rsid w:val="00BE67FE"/>
    <w:rsid w:val="00BF574A"/>
    <w:rsid w:val="00C0799F"/>
    <w:rsid w:val="00C13928"/>
    <w:rsid w:val="00C139B6"/>
    <w:rsid w:val="00C1669E"/>
    <w:rsid w:val="00C25CB8"/>
    <w:rsid w:val="00C31572"/>
    <w:rsid w:val="00C36161"/>
    <w:rsid w:val="00C40FCF"/>
    <w:rsid w:val="00C41F55"/>
    <w:rsid w:val="00C42845"/>
    <w:rsid w:val="00C51952"/>
    <w:rsid w:val="00C5637C"/>
    <w:rsid w:val="00C63720"/>
    <w:rsid w:val="00C639EF"/>
    <w:rsid w:val="00C63D45"/>
    <w:rsid w:val="00C64629"/>
    <w:rsid w:val="00C7029E"/>
    <w:rsid w:val="00C72FB8"/>
    <w:rsid w:val="00C82645"/>
    <w:rsid w:val="00C84029"/>
    <w:rsid w:val="00C87838"/>
    <w:rsid w:val="00C91238"/>
    <w:rsid w:val="00CA7036"/>
    <w:rsid w:val="00CB512D"/>
    <w:rsid w:val="00CB7778"/>
    <w:rsid w:val="00CC096F"/>
    <w:rsid w:val="00CC2846"/>
    <w:rsid w:val="00CC5683"/>
    <w:rsid w:val="00CC5E53"/>
    <w:rsid w:val="00CC7FDB"/>
    <w:rsid w:val="00CD0204"/>
    <w:rsid w:val="00CD33A4"/>
    <w:rsid w:val="00CD396E"/>
    <w:rsid w:val="00CD3ACF"/>
    <w:rsid w:val="00CD6029"/>
    <w:rsid w:val="00CD6879"/>
    <w:rsid w:val="00CD6E83"/>
    <w:rsid w:val="00CE1932"/>
    <w:rsid w:val="00CE3697"/>
    <w:rsid w:val="00CE6D8F"/>
    <w:rsid w:val="00CE6F44"/>
    <w:rsid w:val="00CF541A"/>
    <w:rsid w:val="00CF5DB4"/>
    <w:rsid w:val="00D022A5"/>
    <w:rsid w:val="00D0328E"/>
    <w:rsid w:val="00D0376E"/>
    <w:rsid w:val="00D12DBE"/>
    <w:rsid w:val="00D21F9A"/>
    <w:rsid w:val="00D22A0A"/>
    <w:rsid w:val="00D313DA"/>
    <w:rsid w:val="00D3251D"/>
    <w:rsid w:val="00D33F4A"/>
    <w:rsid w:val="00D34B2E"/>
    <w:rsid w:val="00D43025"/>
    <w:rsid w:val="00D529E9"/>
    <w:rsid w:val="00D618C5"/>
    <w:rsid w:val="00D63D25"/>
    <w:rsid w:val="00D67ADE"/>
    <w:rsid w:val="00D712C3"/>
    <w:rsid w:val="00D747D5"/>
    <w:rsid w:val="00D76A92"/>
    <w:rsid w:val="00D902D0"/>
    <w:rsid w:val="00D91EF5"/>
    <w:rsid w:val="00D920A8"/>
    <w:rsid w:val="00D925B9"/>
    <w:rsid w:val="00D92D4B"/>
    <w:rsid w:val="00D932DB"/>
    <w:rsid w:val="00DA285E"/>
    <w:rsid w:val="00DA45E7"/>
    <w:rsid w:val="00DB1981"/>
    <w:rsid w:val="00DB2F1E"/>
    <w:rsid w:val="00DB41BF"/>
    <w:rsid w:val="00DB4338"/>
    <w:rsid w:val="00DC0B84"/>
    <w:rsid w:val="00DC35B1"/>
    <w:rsid w:val="00DC78B3"/>
    <w:rsid w:val="00DD256B"/>
    <w:rsid w:val="00DD5F5F"/>
    <w:rsid w:val="00DE44C3"/>
    <w:rsid w:val="00DF1EDC"/>
    <w:rsid w:val="00DF5312"/>
    <w:rsid w:val="00DF643A"/>
    <w:rsid w:val="00DF74E1"/>
    <w:rsid w:val="00E018F9"/>
    <w:rsid w:val="00E0463A"/>
    <w:rsid w:val="00E15521"/>
    <w:rsid w:val="00E15D1A"/>
    <w:rsid w:val="00E21606"/>
    <w:rsid w:val="00E26DD0"/>
    <w:rsid w:val="00E312A1"/>
    <w:rsid w:val="00E32711"/>
    <w:rsid w:val="00E33B8C"/>
    <w:rsid w:val="00E410F7"/>
    <w:rsid w:val="00E45CE6"/>
    <w:rsid w:val="00E51669"/>
    <w:rsid w:val="00E52C74"/>
    <w:rsid w:val="00E618C8"/>
    <w:rsid w:val="00E662BF"/>
    <w:rsid w:val="00E701BF"/>
    <w:rsid w:val="00E717E7"/>
    <w:rsid w:val="00E7545C"/>
    <w:rsid w:val="00E762B6"/>
    <w:rsid w:val="00E76C7F"/>
    <w:rsid w:val="00E77A58"/>
    <w:rsid w:val="00E91928"/>
    <w:rsid w:val="00E93A25"/>
    <w:rsid w:val="00E96631"/>
    <w:rsid w:val="00EA7756"/>
    <w:rsid w:val="00EA7E97"/>
    <w:rsid w:val="00EB210E"/>
    <w:rsid w:val="00EB4DF3"/>
    <w:rsid w:val="00EC0662"/>
    <w:rsid w:val="00EC18E8"/>
    <w:rsid w:val="00EC4A69"/>
    <w:rsid w:val="00EC5034"/>
    <w:rsid w:val="00EC5479"/>
    <w:rsid w:val="00ED026F"/>
    <w:rsid w:val="00ED0BBF"/>
    <w:rsid w:val="00ED0F73"/>
    <w:rsid w:val="00EF0CE1"/>
    <w:rsid w:val="00EF2F3B"/>
    <w:rsid w:val="00F066D3"/>
    <w:rsid w:val="00F07EF0"/>
    <w:rsid w:val="00F1174C"/>
    <w:rsid w:val="00F11E29"/>
    <w:rsid w:val="00F15521"/>
    <w:rsid w:val="00F1658C"/>
    <w:rsid w:val="00F2370A"/>
    <w:rsid w:val="00F26FA3"/>
    <w:rsid w:val="00F3085E"/>
    <w:rsid w:val="00F3251F"/>
    <w:rsid w:val="00F41709"/>
    <w:rsid w:val="00F419B3"/>
    <w:rsid w:val="00F47837"/>
    <w:rsid w:val="00F512A2"/>
    <w:rsid w:val="00F54562"/>
    <w:rsid w:val="00F55D9C"/>
    <w:rsid w:val="00F754DA"/>
    <w:rsid w:val="00F7689C"/>
    <w:rsid w:val="00F82181"/>
    <w:rsid w:val="00F853BA"/>
    <w:rsid w:val="00F86055"/>
    <w:rsid w:val="00F87FDE"/>
    <w:rsid w:val="00F92576"/>
    <w:rsid w:val="00FA0089"/>
    <w:rsid w:val="00FA041A"/>
    <w:rsid w:val="00FA49EC"/>
    <w:rsid w:val="00FA704E"/>
    <w:rsid w:val="00FB60B2"/>
    <w:rsid w:val="00FC3D0C"/>
    <w:rsid w:val="00FD1427"/>
    <w:rsid w:val="00FD2810"/>
    <w:rsid w:val="00FD4119"/>
    <w:rsid w:val="00FD6BD9"/>
    <w:rsid w:val="00FE1171"/>
    <w:rsid w:val="00FF37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35FBB0"/>
  <w14:defaultImageDpi w14:val="32767"/>
  <w15:chartTrackingRefBased/>
  <w15:docId w15:val="{77902194-A619-1843-B70B-F26429A4BA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39</Characters>
  <Application>Microsoft Office Word</Application>
  <DocSecurity>0</DocSecurity>
  <Lines>5</Lines>
  <Paragraphs>1</Paragraphs>
  <ScaleCrop>false</ScaleCrop>
  <Company/>
  <LinksUpToDate>false</LinksUpToDate>
  <CharactersWithSpaces>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mon</dc:creator>
  <cp:keywords/>
  <dc:description/>
  <cp:lastModifiedBy>Lemon</cp:lastModifiedBy>
  <cp:revision>1</cp:revision>
  <dcterms:created xsi:type="dcterms:W3CDTF">2023-03-15T06:54:00Z</dcterms:created>
  <dcterms:modified xsi:type="dcterms:W3CDTF">2023-03-15T06:56:00Z</dcterms:modified>
</cp:coreProperties>
</file>